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6FDB0" w14:textId="66A23E40" w:rsidR="0012509D" w:rsidRPr="00731271" w:rsidRDefault="00731271">
      <w:pPr>
        <w:rPr>
          <w:b/>
          <w:bCs/>
        </w:rPr>
      </w:pPr>
      <w:r w:rsidRPr="00731271">
        <w:rPr>
          <w:b/>
          <w:bCs/>
        </w:rPr>
        <w:t>The CREAM Consortium</w:t>
      </w:r>
    </w:p>
    <w:tbl>
      <w:tblPr>
        <w:tblW w:w="68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3402"/>
      </w:tblGrid>
      <w:tr w:rsidR="004A7715" w:rsidRPr="00A22D8A" w14:paraId="051C7037" w14:textId="77777777" w:rsidTr="00D26926">
        <w:trPr>
          <w:trHeight w:val="283"/>
        </w:trPr>
        <w:tc>
          <w:tcPr>
            <w:tcW w:w="3402" w:type="dxa"/>
            <w:shd w:val="clear" w:color="auto" w:fill="auto"/>
            <w:vAlign w:val="center"/>
            <w:hideMark/>
          </w:tcPr>
          <w:p w14:paraId="5EAD3B6C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First </w:t>
            </w:r>
            <w:r w:rsidRPr="00725FC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  <w:r w:rsidRPr="00A22D8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me</w:t>
            </w:r>
            <w:r w:rsidRPr="00725FC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36CD82B7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25FC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urn</w:t>
            </w:r>
            <w:r w:rsidRPr="00A22D8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me</w:t>
            </w:r>
          </w:p>
        </w:tc>
      </w:tr>
      <w:tr w:rsidR="004A7715" w:rsidRPr="00A22D8A" w14:paraId="0A7A719C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F099744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Joan E.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DFCE8C4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Bailey-Wilson</w:t>
            </w:r>
          </w:p>
        </w:tc>
      </w:tr>
      <w:tr w:rsidR="004A7715" w:rsidRPr="00A22D8A" w14:paraId="780ACF0B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6652F50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Paul N.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2D4C809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Baird</w:t>
            </w:r>
          </w:p>
        </w:tc>
      </w:tr>
      <w:tr w:rsidR="004A7715" w:rsidRPr="00A22D8A" w14:paraId="7EA9D25E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1B5C7AA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Veluchamy</w:t>
            </w:r>
            <w:proofErr w:type="spellEnd"/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.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5B9A989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Barathi</w:t>
            </w:r>
            <w:proofErr w:type="spellEnd"/>
          </w:p>
        </w:tc>
      </w:tr>
      <w:tr w:rsidR="004A7715" w:rsidRPr="00A22D8A" w14:paraId="7B0C0C59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3F86C0A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Ginevra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C559A44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Biino</w:t>
            </w:r>
            <w:proofErr w:type="spellEnd"/>
          </w:p>
        </w:tc>
      </w:tr>
      <w:tr w:rsidR="004A7715" w:rsidRPr="00A22D8A" w14:paraId="59BC90C0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842B708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Kathryn P.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2747BC2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Burdon</w:t>
            </w:r>
          </w:p>
        </w:tc>
      </w:tr>
      <w:tr w:rsidR="004A7715" w:rsidRPr="00A22D8A" w14:paraId="6EEE5F97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209F655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Harry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33BF9E3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Campbell</w:t>
            </w:r>
          </w:p>
        </w:tc>
      </w:tr>
      <w:tr w:rsidR="004A7715" w:rsidRPr="00A22D8A" w14:paraId="201CED1F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9D613CC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Li Jia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4C26156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Chen</w:t>
            </w:r>
          </w:p>
        </w:tc>
      </w:tr>
      <w:tr w:rsidR="004A7715" w:rsidRPr="00A22D8A" w14:paraId="7ADB52EE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0C17FAD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Ching-Yu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A4BD946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Cheng</w:t>
            </w:r>
          </w:p>
        </w:tc>
      </w:tr>
      <w:tr w:rsidR="004A7715" w:rsidRPr="00A22D8A" w14:paraId="55C16951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B096201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Emily Y.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201AFC8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Chew</w:t>
            </w:r>
          </w:p>
        </w:tc>
      </w:tr>
      <w:tr w:rsidR="004A7715" w:rsidRPr="00A22D8A" w14:paraId="5E20696C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7F22436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Jamie E.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F641904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Craig</w:t>
            </w:r>
          </w:p>
        </w:tc>
      </w:tr>
      <w:tr w:rsidR="004A7715" w:rsidRPr="00A22D8A" w14:paraId="224A6987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C792C34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Margaret M.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FA183CE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Deangelis</w:t>
            </w:r>
            <w:proofErr w:type="spellEnd"/>
          </w:p>
        </w:tc>
      </w:tr>
      <w:tr w:rsidR="004A7715" w:rsidRPr="00A22D8A" w14:paraId="494F07EF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BBF24E8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Cécile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EF788FD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Delcourt</w:t>
            </w:r>
            <w:proofErr w:type="spellEnd"/>
          </w:p>
        </w:tc>
      </w:tr>
      <w:tr w:rsidR="004A7715" w:rsidRPr="00A22D8A" w14:paraId="05A95582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7F0343D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Xiaohu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510EEE3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Ding</w:t>
            </w:r>
          </w:p>
        </w:tc>
      </w:tr>
      <w:tr w:rsidR="004A7715" w:rsidRPr="00A22D8A" w14:paraId="1567D45F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C4203F0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Qiao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B9DF25F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Fan</w:t>
            </w:r>
          </w:p>
        </w:tc>
      </w:tr>
      <w:tr w:rsidR="004A7715" w:rsidRPr="00A22D8A" w14:paraId="73ADA655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B4AFA48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Maurizio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67077B9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Fossarello</w:t>
            </w:r>
            <w:proofErr w:type="spellEnd"/>
          </w:p>
        </w:tc>
      </w:tr>
      <w:tr w:rsidR="004A7715" w:rsidRPr="00A22D8A" w14:paraId="7171965E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7D2F892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Paul J.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396F63F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Foster</w:t>
            </w:r>
          </w:p>
        </w:tc>
      </w:tr>
      <w:tr w:rsidR="004A7715" w:rsidRPr="00A22D8A" w14:paraId="7A7EF56C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DA278EE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Puya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D0601C6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Gharahkhani</w:t>
            </w:r>
          </w:p>
        </w:tc>
      </w:tr>
      <w:tr w:rsidR="004A7715" w:rsidRPr="00A22D8A" w14:paraId="356D73E2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39A3109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Jeremy A.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D580965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Guggenheim</w:t>
            </w:r>
          </w:p>
        </w:tc>
      </w:tr>
      <w:tr w:rsidR="004A7715" w:rsidRPr="00A22D8A" w14:paraId="3632B568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303793F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Xiaobo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74F3F0C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Guo</w:t>
            </w:r>
          </w:p>
        </w:tc>
      </w:tr>
      <w:tr w:rsidR="004A7715" w:rsidRPr="00A22D8A" w14:paraId="618A031E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2662EF9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Annechien</w:t>
            </w:r>
            <w:proofErr w:type="spellEnd"/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gramStart"/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E.G.</w:t>
            </w:r>
            <w:proofErr w:type="gramEnd"/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524D848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Haarman</w:t>
            </w:r>
          </w:p>
        </w:tc>
      </w:tr>
      <w:tr w:rsidR="004A7715" w:rsidRPr="00A22D8A" w14:paraId="63F3FC43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6A68240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Toomas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CDF7764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Haller</w:t>
            </w:r>
          </w:p>
        </w:tc>
      </w:tr>
      <w:tr w:rsidR="004A7715" w:rsidRPr="00A22D8A" w14:paraId="09A0C0DF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2217461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Christopher J.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87A5F23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Hammond</w:t>
            </w:r>
          </w:p>
        </w:tc>
      </w:tr>
      <w:tr w:rsidR="004A7715" w:rsidRPr="00A22D8A" w14:paraId="369BA43E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713E7ED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Xikun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1B562C9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Han</w:t>
            </w:r>
          </w:p>
        </w:tc>
      </w:tr>
      <w:tr w:rsidR="004A7715" w:rsidRPr="00A22D8A" w14:paraId="4A6FA8F0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BF8B598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Caroline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F5B3E3E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Hayward</w:t>
            </w:r>
          </w:p>
        </w:tc>
      </w:tr>
      <w:tr w:rsidR="004A7715" w:rsidRPr="00A22D8A" w14:paraId="0F714391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8B0E5EA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Mingguang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5711CF8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He</w:t>
            </w:r>
          </w:p>
        </w:tc>
      </w:tr>
      <w:tr w:rsidR="004A7715" w:rsidRPr="00A22D8A" w14:paraId="15336249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739D3B1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Alex W.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07AE1C0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Hewitt</w:t>
            </w:r>
          </w:p>
        </w:tc>
      </w:tr>
      <w:tr w:rsidR="004A7715" w:rsidRPr="00A22D8A" w14:paraId="3FA0D209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F4E54B2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Quan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B142A20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Hoang</w:t>
            </w:r>
          </w:p>
        </w:tc>
      </w:tr>
      <w:tr w:rsidR="004A7715" w:rsidRPr="00A22D8A" w14:paraId="74FA1EEE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7A676E4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Pirro G.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82BD793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Hysi</w:t>
            </w:r>
          </w:p>
        </w:tc>
      </w:tr>
      <w:tr w:rsidR="004A7715" w:rsidRPr="00A22D8A" w14:paraId="32418690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A818C51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Adriana I.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6F0E302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Iglesias</w:t>
            </w:r>
          </w:p>
        </w:tc>
      </w:tr>
      <w:tr w:rsidR="004A7715" w:rsidRPr="00A22D8A" w14:paraId="4A8D692F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6D41D0E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Robert P.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26B5449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Igo</w:t>
            </w:r>
            <w:proofErr w:type="spellEnd"/>
          </w:p>
        </w:tc>
      </w:tr>
      <w:tr w:rsidR="004A7715" w:rsidRPr="00A22D8A" w14:paraId="32B3CBFD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E0902CC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Sudha K.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ABD13F8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Iyengar</w:t>
            </w:r>
          </w:p>
        </w:tc>
      </w:tr>
      <w:tr w:rsidR="004A7715" w:rsidRPr="00A22D8A" w14:paraId="681B2686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6A579E9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Jost B.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542A0B0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Jonas</w:t>
            </w:r>
          </w:p>
        </w:tc>
      </w:tr>
      <w:tr w:rsidR="004A7715" w:rsidRPr="00A22D8A" w14:paraId="3FF829DF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4A1D16C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Mika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EEC07E7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Kähönen</w:t>
            </w:r>
          </w:p>
        </w:tc>
      </w:tr>
      <w:tr w:rsidR="004A7715" w:rsidRPr="00A22D8A" w14:paraId="5DF4CD1F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E6B1AB7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Jaakko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DECBBFD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Kaprio</w:t>
            </w:r>
            <w:proofErr w:type="spellEnd"/>
          </w:p>
        </w:tc>
      </w:tr>
      <w:tr w:rsidR="004A7715" w:rsidRPr="00A22D8A" w14:paraId="34C900BA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36E13E7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Anthony P.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0FE3F24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Khawaja</w:t>
            </w:r>
          </w:p>
        </w:tc>
      </w:tr>
      <w:tr w:rsidR="004A7715" w:rsidRPr="00A22D8A" w14:paraId="45F5EF83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E2D9F56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Barbara E.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7467B52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Klein</w:t>
            </w:r>
          </w:p>
        </w:tc>
      </w:tr>
      <w:tr w:rsidR="004A7715" w:rsidRPr="00A22D8A" w14:paraId="55C91BDB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6F25A59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Jonathan H.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A80AF13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Lass</w:t>
            </w:r>
          </w:p>
        </w:tc>
      </w:tr>
      <w:tr w:rsidR="004A7715" w:rsidRPr="00A22D8A" w14:paraId="718EE6F6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F3E83FE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Kris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C5A5C2C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Lee</w:t>
            </w:r>
          </w:p>
        </w:tc>
      </w:tr>
      <w:tr w:rsidR="004A7715" w:rsidRPr="00A22D8A" w14:paraId="768BA175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23F698D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Terho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5C0F534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Lehtimäki</w:t>
            </w:r>
          </w:p>
        </w:tc>
      </w:tr>
      <w:tr w:rsidR="004A7715" w:rsidRPr="00A22D8A" w14:paraId="61879490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5BDEFFA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Deyan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2AC2801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Lewis</w:t>
            </w:r>
          </w:p>
        </w:tc>
      </w:tr>
      <w:tr w:rsidR="004A7715" w:rsidRPr="00A22D8A" w14:paraId="73473612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95B4F3A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Qing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EFB21AA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Li</w:t>
            </w:r>
          </w:p>
        </w:tc>
      </w:tr>
      <w:tr w:rsidR="004A7715" w:rsidRPr="00A22D8A" w14:paraId="581D6ECF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DF23D0A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Shi-Ming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11C5CB6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Li</w:t>
            </w:r>
          </w:p>
        </w:tc>
      </w:tr>
      <w:tr w:rsidR="004A7715" w:rsidRPr="00A22D8A" w14:paraId="78118082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C30D9FB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Leo-</w:t>
            </w:r>
            <w:proofErr w:type="spellStart"/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Pekk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92769C4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Lyytikäinen</w:t>
            </w:r>
            <w:proofErr w:type="spellEnd"/>
          </w:p>
        </w:tc>
      </w:tr>
      <w:tr w:rsidR="004A7715" w:rsidRPr="00A22D8A" w14:paraId="227710DA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27BE241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Stuart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5A3A829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MacGregor</w:t>
            </w:r>
          </w:p>
        </w:tc>
      </w:tr>
      <w:tr w:rsidR="004A7715" w:rsidRPr="00A22D8A" w14:paraId="76825C6C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CCE3AA9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David A.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EAD3977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Mackey</w:t>
            </w:r>
          </w:p>
        </w:tc>
      </w:tr>
      <w:tr w:rsidR="004A7715" w:rsidRPr="00A22D8A" w14:paraId="07554B47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220A568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Nicholas G.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9763829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Martin</w:t>
            </w:r>
          </w:p>
        </w:tc>
      </w:tr>
      <w:tr w:rsidR="004A7715" w:rsidRPr="00A22D8A" w14:paraId="3963DAC2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E3586C2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Akira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67FA183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Meguro</w:t>
            </w:r>
          </w:p>
        </w:tc>
      </w:tr>
      <w:tr w:rsidR="004A7715" w:rsidRPr="00A22D8A" w14:paraId="5FD4F574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6CC18D9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Andres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EE2048A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Metspalu</w:t>
            </w:r>
            <w:proofErr w:type="spellEnd"/>
          </w:p>
        </w:tc>
      </w:tr>
      <w:tr w:rsidR="004A7715" w:rsidRPr="00A22D8A" w14:paraId="557C6DD2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7D93C62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Candace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3EE3BE4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Middlebrooks</w:t>
            </w:r>
          </w:p>
        </w:tc>
      </w:tr>
      <w:tr w:rsidR="004A7715" w:rsidRPr="00A22D8A" w14:paraId="14A9A621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18E02E2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Masahiro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01159AA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Miyake</w:t>
            </w:r>
          </w:p>
        </w:tc>
      </w:tr>
      <w:tr w:rsidR="004A7715" w:rsidRPr="00A22D8A" w14:paraId="7E79B7E5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B56EB85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Nobuhis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0963B9C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Mizuki</w:t>
            </w:r>
            <w:proofErr w:type="spellEnd"/>
          </w:p>
        </w:tc>
      </w:tr>
      <w:tr w:rsidR="004A7715" w:rsidRPr="00A22D8A" w14:paraId="2F36C9D5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E90BF6F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Anthony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20CC6E3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Musolf</w:t>
            </w:r>
          </w:p>
        </w:tc>
      </w:tr>
      <w:tr w:rsidR="004A7715" w:rsidRPr="00A22D8A" w14:paraId="314FD26F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3E9C246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Stefan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9CEE5BA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Nickels</w:t>
            </w:r>
          </w:p>
        </w:tc>
      </w:tr>
      <w:tr w:rsidR="004A7715" w:rsidRPr="00A22D8A" w14:paraId="3D0596C4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E48B933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Konrad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6F5C14E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Oexle</w:t>
            </w:r>
          </w:p>
        </w:tc>
      </w:tr>
      <w:tr w:rsidR="004A7715" w:rsidRPr="00A22D8A" w14:paraId="05B30B14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A75B758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hi </w:t>
            </w:r>
            <w:proofErr w:type="spellStart"/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Pui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1077227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Pang</w:t>
            </w:r>
          </w:p>
        </w:tc>
      </w:tr>
      <w:tr w:rsidR="004A7715" w:rsidRPr="00A22D8A" w14:paraId="24D589D1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0BCA7A0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Olavi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0778928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Pärssinen</w:t>
            </w:r>
          </w:p>
        </w:tc>
      </w:tr>
      <w:tr w:rsidR="004A7715" w:rsidRPr="00A22D8A" w14:paraId="3DCAC189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F14D8F0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Andrew D.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DD34A00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Paterson</w:t>
            </w:r>
          </w:p>
        </w:tc>
      </w:tr>
      <w:tr w:rsidR="004A7715" w:rsidRPr="00A22D8A" w14:paraId="4EBFAE36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66F6EF3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Norbert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C003360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Pfeiffer</w:t>
            </w:r>
          </w:p>
        </w:tc>
      </w:tr>
      <w:tr w:rsidR="004A7715" w:rsidRPr="00A22D8A" w14:paraId="621A1BFB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A8B1A45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Ozren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57B9BF0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Polasek</w:t>
            </w:r>
            <w:proofErr w:type="spellEnd"/>
          </w:p>
        </w:tc>
      </w:tr>
      <w:tr w:rsidR="004A7715" w:rsidRPr="00A22D8A" w14:paraId="316168CA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EB04533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Jugnoo S.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B5B8746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Rahi</w:t>
            </w:r>
          </w:p>
        </w:tc>
      </w:tr>
      <w:tr w:rsidR="004A7715" w:rsidRPr="00A22D8A" w14:paraId="18352460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0FDD7A4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Olli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5466248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Raitakari</w:t>
            </w:r>
            <w:proofErr w:type="spellEnd"/>
          </w:p>
        </w:tc>
      </w:tr>
      <w:tr w:rsidR="004A7715" w:rsidRPr="00A22D8A" w14:paraId="2C19027E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9C1290A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Igor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25042A2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Rudan</w:t>
            </w:r>
          </w:p>
        </w:tc>
      </w:tr>
      <w:tr w:rsidR="004A7715" w:rsidRPr="00A22D8A" w14:paraId="721ED790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68153BE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Srujan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A76942A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Sahebjada</w:t>
            </w:r>
            <w:proofErr w:type="spellEnd"/>
          </w:p>
        </w:tc>
      </w:tr>
      <w:tr w:rsidR="004A7715" w:rsidRPr="00A22D8A" w14:paraId="7EBD01A3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4409405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Seang-Mei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C7B3C16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Saw</w:t>
            </w:r>
          </w:p>
        </w:tc>
      </w:tr>
      <w:tr w:rsidR="004A7715" w:rsidRPr="00A22D8A" w14:paraId="73445769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3F4CEC4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Claire L.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1ACF51E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Simpson</w:t>
            </w:r>
          </w:p>
        </w:tc>
      </w:tr>
      <w:tr w:rsidR="004A7715" w:rsidRPr="00A22D8A" w14:paraId="692ACDE0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FDA5D58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Dwight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73BB8BC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Stambolian</w:t>
            </w:r>
          </w:p>
        </w:tc>
      </w:tr>
      <w:tr w:rsidR="004A7715" w:rsidRPr="00A22D8A" w14:paraId="50B7EE48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A28F274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E-</w:t>
            </w:r>
            <w:proofErr w:type="spellStart"/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Shyong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FEA0B14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Tai</w:t>
            </w:r>
          </w:p>
        </w:tc>
      </w:tr>
      <w:tr w:rsidR="004A7715" w:rsidRPr="00A22D8A" w14:paraId="2B5DB20A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B3D2F47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Milly S.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54B7895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Tedja</w:t>
            </w:r>
          </w:p>
        </w:tc>
      </w:tr>
      <w:tr w:rsidR="004A7715" w:rsidRPr="00A22D8A" w14:paraId="4FC88382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483EF2B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J. Willem L.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47B0DAE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Tideman</w:t>
            </w:r>
          </w:p>
        </w:tc>
      </w:tr>
      <w:tr w:rsidR="004A7715" w:rsidRPr="00A22D8A" w14:paraId="2F1D3461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A69EE03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Akitak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CDCD67D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Tsujikawa</w:t>
            </w:r>
            <w:proofErr w:type="spellEnd"/>
          </w:p>
        </w:tc>
      </w:tr>
      <w:tr w:rsidR="004A7715" w:rsidRPr="00A22D8A" w14:paraId="79B8C84F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E6F4535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Cornelia M.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DBEBF2B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van </w:t>
            </w:r>
            <w:proofErr w:type="spellStart"/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Duijn</w:t>
            </w:r>
            <w:proofErr w:type="spellEnd"/>
          </w:p>
        </w:tc>
      </w:tr>
      <w:tr w:rsidR="004A7715" w:rsidRPr="00A22D8A" w14:paraId="4431C9BB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0E969EC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Virginie J.M.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59159E0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Verhoeven</w:t>
            </w:r>
          </w:p>
        </w:tc>
      </w:tr>
      <w:tr w:rsidR="004A7715" w:rsidRPr="00A22D8A" w14:paraId="2D81BE6D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514DF3A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Veronique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CC49B2C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Vitart</w:t>
            </w:r>
            <w:proofErr w:type="spellEnd"/>
          </w:p>
        </w:tc>
      </w:tr>
      <w:tr w:rsidR="004A7715" w:rsidRPr="00A22D8A" w14:paraId="00B9D13D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5733476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Ningli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FB07D0B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Wang</w:t>
            </w:r>
          </w:p>
        </w:tc>
      </w:tr>
      <w:tr w:rsidR="004A7715" w:rsidRPr="00A22D8A" w14:paraId="79315372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39CB426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Ya</w:t>
            </w:r>
            <w:proofErr w:type="spellEnd"/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Xing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DB80F57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Wang</w:t>
            </w:r>
          </w:p>
        </w:tc>
      </w:tr>
      <w:tr w:rsidR="004A7715" w:rsidRPr="00A22D8A" w14:paraId="53BC3388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45B2A42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Juho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8710AE7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Wedenoja</w:t>
            </w:r>
          </w:p>
        </w:tc>
      </w:tr>
      <w:tr w:rsidR="004A7715" w:rsidRPr="00A22D8A" w14:paraId="2E6B1238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611CCA8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Wen Bin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3E54A96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Wei</w:t>
            </w:r>
          </w:p>
        </w:tc>
      </w:tr>
      <w:tr w:rsidR="004A7715" w:rsidRPr="00A22D8A" w14:paraId="0F17B188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CA6AAE2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Cathy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0F69751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Williams</w:t>
            </w:r>
          </w:p>
        </w:tc>
      </w:tr>
      <w:tr w:rsidR="004A7715" w:rsidRPr="00A22D8A" w14:paraId="0B40D840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B025D3D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Katie M.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4BFC04B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Williams</w:t>
            </w:r>
          </w:p>
        </w:tc>
      </w:tr>
      <w:tr w:rsidR="004A7715" w:rsidRPr="00A22D8A" w14:paraId="2FDEAF1F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1B4C6B2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James F.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F378464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Wilson</w:t>
            </w:r>
          </w:p>
        </w:tc>
      </w:tr>
      <w:tr w:rsidR="004A7715" w:rsidRPr="00A22D8A" w14:paraId="524CAD3E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CF0F3FC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Robert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2CCB51C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Wojciechowski</w:t>
            </w:r>
          </w:p>
        </w:tc>
      </w:tr>
      <w:tr w:rsidR="004A7715" w:rsidRPr="00A22D8A" w14:paraId="18EBBEB0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29EF498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Jason C.S.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71A5998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Yam</w:t>
            </w:r>
          </w:p>
        </w:tc>
      </w:tr>
      <w:tr w:rsidR="004A7715" w:rsidRPr="00A22D8A" w14:paraId="28163C0D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6FF2EB2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Kenji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6AF2474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Yamashiro</w:t>
            </w:r>
          </w:p>
        </w:tc>
      </w:tr>
      <w:tr w:rsidR="004A7715" w:rsidRPr="00A22D8A" w14:paraId="4FAE8DA4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80A8441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Maurice K.H.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680A108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Yap</w:t>
            </w:r>
          </w:p>
        </w:tc>
      </w:tr>
      <w:tr w:rsidR="004A7715" w:rsidRPr="00A22D8A" w14:paraId="68206EF2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67CAF55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Seyhan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85F3928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Yazar</w:t>
            </w:r>
          </w:p>
        </w:tc>
      </w:tr>
      <w:tr w:rsidR="004A7715" w:rsidRPr="00A22D8A" w14:paraId="0B880423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F4D3BB1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Shea Ping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0F7BFDC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Yip</w:t>
            </w:r>
          </w:p>
        </w:tc>
      </w:tr>
      <w:tr w:rsidR="004A7715" w:rsidRPr="00A22D8A" w14:paraId="3D5047D0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C136271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Terri L.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EB47DF1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Young</w:t>
            </w:r>
          </w:p>
        </w:tc>
      </w:tr>
      <w:tr w:rsidR="004A7715" w:rsidRPr="00A22D8A" w14:paraId="3CB27B0C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BDFD86B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Xiangtian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57E6340" w14:textId="77777777" w:rsidR="004A7715" w:rsidRPr="00A22D8A" w:rsidRDefault="004A7715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color w:val="000000"/>
                <w:lang w:eastAsia="en-GB"/>
              </w:rPr>
              <w:t>Zhou</w:t>
            </w:r>
          </w:p>
        </w:tc>
      </w:tr>
    </w:tbl>
    <w:p w14:paraId="793AFA9C" w14:textId="77777777" w:rsidR="00731271" w:rsidRDefault="00731271"/>
    <w:sectPr w:rsidR="007312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271"/>
    <w:rsid w:val="0012509D"/>
    <w:rsid w:val="004A7715"/>
    <w:rsid w:val="00731271"/>
    <w:rsid w:val="00BF26E0"/>
    <w:rsid w:val="00F44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F0968"/>
  <w15:chartTrackingRefBased/>
  <w15:docId w15:val="{067AC68B-F199-4260-A6D9-5D0807055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702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6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Guggenheim</dc:creator>
  <cp:keywords/>
  <dc:description/>
  <cp:lastModifiedBy>Jeremy Guggenheim</cp:lastModifiedBy>
  <cp:revision>3</cp:revision>
  <dcterms:created xsi:type="dcterms:W3CDTF">2023-02-13T17:29:00Z</dcterms:created>
  <dcterms:modified xsi:type="dcterms:W3CDTF">2023-02-21T10:43:00Z</dcterms:modified>
</cp:coreProperties>
</file>